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4DCF8" w14:textId="77777777" w:rsidR="008F4296" w:rsidRPr="00590164" w:rsidRDefault="008F4296" w:rsidP="008F4296">
      <w:pPr>
        <w:rPr>
          <w:rFonts w:ascii="Cambria" w:hAnsi="Cambria"/>
          <w:sz w:val="22"/>
          <w:szCs w:val="22"/>
        </w:rPr>
      </w:pPr>
      <w:r w:rsidRPr="00590164">
        <w:rPr>
          <w:rFonts w:ascii="Cambria" w:hAnsi="Cambria"/>
          <w:sz w:val="22"/>
          <w:szCs w:val="22"/>
        </w:rPr>
        <w:t>Supplemental Table 1: Comparison of the study cohort and the non-study cohort</w:t>
      </w:r>
    </w:p>
    <w:tbl>
      <w:tblPr>
        <w:tblW w:w="129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85"/>
        <w:gridCol w:w="2610"/>
        <w:gridCol w:w="2700"/>
        <w:gridCol w:w="2700"/>
        <w:gridCol w:w="1080"/>
      </w:tblGrid>
      <w:tr w:rsidR="008F4296" w:rsidRPr="00590164" w14:paraId="78DD6DD7" w14:textId="77777777" w:rsidTr="00740C82">
        <w:trPr>
          <w:trHeight w:val="320"/>
        </w:trPr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3A9DE9DD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57219FF8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4002E162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Study Cohor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498D42D8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on-Study Cohor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bottom"/>
            <w:hideMark/>
          </w:tcPr>
          <w:p w14:paraId="4B4A34EE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F4296" w:rsidRPr="00590164" w14:paraId="5FC5D532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61CBDA13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6479E63D" w14:textId="77777777" w:rsidR="008F4296" w:rsidRPr="00590164" w:rsidRDefault="008F4296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692</w:t>
            </w:r>
          </w:p>
          <w:p w14:paraId="33829C1C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34ABB1DE" w14:textId="77777777" w:rsidR="008F4296" w:rsidRPr="00590164" w:rsidRDefault="008F4296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80</w:t>
            </w:r>
          </w:p>
          <w:p w14:paraId="39D3675E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11.6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bottom"/>
            <w:hideMark/>
          </w:tcPr>
          <w:p w14:paraId="7E315331" w14:textId="77777777" w:rsidR="008F4296" w:rsidRPr="00590164" w:rsidRDefault="008F4296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612</w:t>
            </w:r>
          </w:p>
          <w:p w14:paraId="45517B08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88.4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bottom"/>
            <w:hideMark/>
          </w:tcPr>
          <w:p w14:paraId="61E9C20A" w14:textId="77777777" w:rsidR="008F4296" w:rsidRPr="00590164" w:rsidRDefault="008F4296" w:rsidP="00740C8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F4296" w:rsidRPr="00590164" w14:paraId="21E26F5D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90B7A8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ge at Transplant</w:t>
            </w:r>
          </w:p>
        </w:tc>
      </w:tr>
      <w:tr w:rsidR="008F4296" w:rsidRPr="00590164" w14:paraId="704C80DF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6D719A2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4FEFCF9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2 (40 - 60.5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53B9ADF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9 (34.5 - 57.5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AB1429E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2.5 (42 - 61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1D556691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004</w:t>
            </w:r>
          </w:p>
        </w:tc>
      </w:tr>
      <w:tr w:rsidR="008F4296" w:rsidRPr="00590164" w14:paraId="00F7E1B0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F8CDB1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ex</w:t>
            </w:r>
          </w:p>
        </w:tc>
      </w:tr>
      <w:tr w:rsidR="008F4296" w:rsidRPr="00590164" w14:paraId="6C01FD64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099BD02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4F4C5AD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80 (40.5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D505BE3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1 (3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EE1C55E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49 (40.7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265D7FF1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74</w:t>
            </w:r>
          </w:p>
        </w:tc>
      </w:tr>
      <w:tr w:rsidR="008F4296" w:rsidRPr="00590164" w14:paraId="212105C8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362D20D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re-transplant Weight (kg)</w:t>
            </w:r>
          </w:p>
        </w:tc>
      </w:tr>
      <w:tr w:rsidR="008F4296" w:rsidRPr="00590164" w14:paraId="110B19B6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0AE780F5" w14:textId="77777777" w:rsidR="008F4296" w:rsidRPr="00590164" w:rsidRDefault="008F4296" w:rsidP="00740C82">
            <w:pPr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6E4AEC6D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3.48 (71.16 - 95.95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4B5CFEFE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0.15 (70.75 - 92.5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49AF379B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3.9 (71.16 - 96.45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1F50D46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33</w:t>
            </w:r>
          </w:p>
        </w:tc>
      </w:tr>
      <w:tr w:rsidR="008F4296" w:rsidRPr="00590164" w14:paraId="25AA6246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1E62871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eight (cm)</w:t>
            </w:r>
          </w:p>
        </w:tc>
      </w:tr>
      <w:tr w:rsidR="008F4296" w:rsidRPr="00590164" w14:paraId="44D69540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1488EE93" w14:textId="77777777" w:rsidR="008F4296" w:rsidRPr="00590164" w:rsidRDefault="008F4296" w:rsidP="00740C82">
            <w:pPr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64353A64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2.8 (165 - 180.3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690E08FC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2.8 (164.5 - 179.05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5A7B92A6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2.85 (165 - 180.3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1B5C1BF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40</w:t>
            </w:r>
          </w:p>
        </w:tc>
      </w:tr>
      <w:tr w:rsidR="008F4296" w:rsidRPr="00590164" w14:paraId="6CEBF1D5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28A26C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isease </w:t>
            </w:r>
          </w:p>
        </w:tc>
      </w:tr>
      <w:tr w:rsidR="008F4296" w:rsidRPr="00590164" w14:paraId="51D35AE6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A96819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Acute Leukemias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80B5A54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47 (50.1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6951AC9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 (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1317BCB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40 (55.6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5266EE5E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lt;0.001</w:t>
            </w:r>
          </w:p>
        </w:tc>
      </w:tr>
      <w:tr w:rsidR="008F4296" w:rsidRPr="00590164" w14:paraId="5CC77717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452FFB9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Lymphomas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F2931B3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46 (21.1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A648389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7 (83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D16DAA4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9 (12.9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10CE7E14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8F4296" w:rsidRPr="00590164" w14:paraId="5FA1FF9A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30A58A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DS/MPN/Other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4B8676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99 (2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07222ED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 (7.5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5B2B191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93 (31.5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4352EEDA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8F4296" w:rsidRPr="00590164" w14:paraId="41D68745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D7B20D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onditioning Class</w:t>
            </w:r>
          </w:p>
        </w:tc>
      </w:tr>
      <w:tr w:rsidR="008F4296" w:rsidRPr="00590164" w14:paraId="69FCFEC0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E104725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yeloablative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186318E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21 (60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427E9A2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1 (3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A3AA58D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90 (63.7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6EDC075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lt;0.001</w:t>
            </w:r>
          </w:p>
        </w:tc>
      </w:tr>
      <w:tr w:rsidR="008F4296" w:rsidRPr="00590164" w14:paraId="49AA598C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9C5F912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Non-myeloablative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AF101E7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71 (39.2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AE2D700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9 (61.3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5F2444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22 (36.3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3BFF3BEA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8F4296" w:rsidRPr="00590164" w14:paraId="7DB7A5B0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3A2C06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ell Type</w:t>
            </w:r>
          </w:p>
        </w:tc>
      </w:tr>
      <w:tr w:rsidR="008F4296" w:rsidRPr="00590164" w14:paraId="1FF9C6B5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95C4408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3AA9A62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6 (9.5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F17346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 (2.5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3E01DD1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4 (10.4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77E4CF83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01</w:t>
            </w:r>
          </w:p>
        </w:tc>
      </w:tr>
      <w:tr w:rsidR="008F4296" w:rsidRPr="00590164" w14:paraId="7EBDE602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C48D9CE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Cord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1D89BB0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11 (16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DD97F57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 (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F6DC42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04 (17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786CBDE5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8F4296" w:rsidRPr="00590164" w14:paraId="03467C60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562DE99D" w14:textId="77777777" w:rsidR="008F4296" w:rsidRPr="00590164" w:rsidRDefault="008F4296" w:rsidP="00740C82">
            <w:pPr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Peripheral Blood Progenitor Cells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3A6814DC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15 (74.4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45F51A2E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1 (8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</w:tcPr>
          <w:p w14:paraId="66FA43E1" w14:textId="77777777" w:rsidR="008F4296" w:rsidRPr="00590164" w:rsidRDefault="008F4296" w:rsidP="00740C8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44 (72.5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A0B0188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8F4296" w:rsidRPr="00590164" w14:paraId="1A57BA04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1E2AAB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onor Type</w:t>
            </w:r>
          </w:p>
        </w:tc>
      </w:tr>
      <w:tr w:rsidR="008F4296" w:rsidRPr="00590164" w14:paraId="0870FB89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87F868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551762A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76 (39.9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12EEE91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6 (45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0830B30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40 (39.2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7E511A75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32</w:t>
            </w:r>
          </w:p>
        </w:tc>
      </w:tr>
      <w:tr w:rsidR="008F4296" w:rsidRPr="00590164" w14:paraId="27E0FBEA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6E6226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Unrelated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B85287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16 (60.1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442CF4C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4 (55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21770AC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72 (60.8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84A5D11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8F4296" w:rsidRPr="00590164" w14:paraId="45BE5195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2D1652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LA Match</w:t>
            </w:r>
          </w:p>
        </w:tc>
      </w:tr>
      <w:tr w:rsidR="008F4296" w:rsidRPr="00590164" w14:paraId="37A2C6BA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14C9C78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lastRenderedPageBreak/>
              <w:t>Matched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31B6B2D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01 (72.4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DEB9768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5 (81.3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1C4680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36 (71.2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51C96E8C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06</w:t>
            </w:r>
          </w:p>
        </w:tc>
      </w:tr>
      <w:tr w:rsidR="008F4296" w:rsidRPr="00590164" w14:paraId="571D7B8A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AAEAD8D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A44EE37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91 (27.6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736E59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5 (1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45D3948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6 (28.8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276B36AE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8F4296" w:rsidRPr="00590164" w14:paraId="6072B3B6" w14:textId="77777777" w:rsidTr="00740C82">
        <w:trPr>
          <w:trHeight w:val="320"/>
        </w:trPr>
        <w:tc>
          <w:tcPr>
            <w:tcW w:w="129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193E2B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KPS</w:t>
            </w:r>
          </w:p>
        </w:tc>
      </w:tr>
      <w:tr w:rsidR="008F4296" w:rsidRPr="00590164" w14:paraId="5C5F1F31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B6540E2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lt;=80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676E9ED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09 (44.7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AF92267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0 (50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A9CC8B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69 (44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718C58B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37</w:t>
            </w:r>
          </w:p>
        </w:tc>
      </w:tr>
      <w:tr w:rsidR="008F4296" w:rsidRPr="00590164" w14:paraId="427E1562" w14:textId="77777777" w:rsidTr="00740C82">
        <w:trPr>
          <w:trHeight w:val="320"/>
        </w:trPr>
        <w:tc>
          <w:tcPr>
            <w:tcW w:w="388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83C6F65" w14:textId="77777777" w:rsidR="008F4296" w:rsidRPr="00590164" w:rsidRDefault="008F4296" w:rsidP="00740C82">
            <w:pPr>
              <w:jc w:val="right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gt;80</w:t>
            </w:r>
          </w:p>
        </w:tc>
        <w:tc>
          <w:tcPr>
            <w:tcW w:w="26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8A524D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38 (48.8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84414B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6 (45%)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6C9B49C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02 (49.3%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322A0C2" w14:textId="77777777" w:rsidR="008F4296" w:rsidRPr="00590164" w:rsidRDefault="008F4296" w:rsidP="00740C82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</w:tbl>
    <w:p w14:paraId="7A072172" w14:textId="77777777" w:rsidR="008F4296" w:rsidRPr="00590164" w:rsidRDefault="008F4296" w:rsidP="008F4296">
      <w:pPr>
        <w:rPr>
          <w:rFonts w:ascii="Cambria" w:eastAsia="Times New Roman" w:hAnsi="Cambria" w:cs="Times New Roman"/>
          <w:bCs/>
          <w:color w:val="000000"/>
          <w:sz w:val="22"/>
          <w:szCs w:val="22"/>
        </w:rPr>
      </w:pPr>
      <w:r w:rsidRPr="00590164">
        <w:rPr>
          <w:rFonts w:ascii="Cambria" w:hAnsi="Cambria"/>
          <w:sz w:val="22"/>
          <w:szCs w:val="22"/>
        </w:rPr>
        <w:t xml:space="preserve">MDS: myelodysplastic syndrome; MPN: myeloproliferative neoplasm; HLA: human leukocyte antigens; KPS: </w:t>
      </w:r>
      <w:proofErr w:type="spellStart"/>
      <w:r w:rsidRPr="00590164">
        <w:rPr>
          <w:rFonts w:ascii="Cambria" w:eastAsia="Times New Roman" w:hAnsi="Cambria" w:cs="Arial"/>
          <w:color w:val="222222"/>
          <w:sz w:val="22"/>
          <w:szCs w:val="22"/>
          <w:shd w:val="clear" w:color="auto" w:fill="FFFFFF"/>
        </w:rPr>
        <w:t>Karnofsky</w:t>
      </w:r>
      <w:proofErr w:type="spellEnd"/>
      <w:r w:rsidRPr="00590164">
        <w:rPr>
          <w:rFonts w:ascii="Cambria" w:eastAsia="Times New Roman" w:hAnsi="Cambria" w:cs="Arial"/>
          <w:color w:val="222222"/>
          <w:sz w:val="22"/>
          <w:szCs w:val="22"/>
          <w:shd w:val="clear" w:color="auto" w:fill="FFFFFF"/>
        </w:rPr>
        <w:t xml:space="preserve"> Performance </w:t>
      </w:r>
      <w:r w:rsidRPr="00590164">
        <w:rPr>
          <w:rFonts w:ascii="Cambria" w:eastAsia="Times New Roman" w:hAnsi="Cambria" w:cs="Arial"/>
          <w:bCs/>
          <w:color w:val="222222"/>
          <w:sz w:val="22"/>
          <w:szCs w:val="22"/>
          <w:shd w:val="clear" w:color="auto" w:fill="FFFFFF"/>
        </w:rPr>
        <w:t>Score</w:t>
      </w:r>
    </w:p>
    <w:p w14:paraId="7E9B123D" w14:textId="77777777" w:rsidR="008F4296" w:rsidRPr="00590164" w:rsidRDefault="008F4296" w:rsidP="008F4296">
      <w:pPr>
        <w:rPr>
          <w:rFonts w:ascii="Cambria" w:hAnsi="Cambria"/>
          <w:sz w:val="22"/>
          <w:szCs w:val="22"/>
        </w:rPr>
      </w:pPr>
    </w:p>
    <w:p w14:paraId="1E17A9DF" w14:textId="77777777" w:rsidR="008F4296" w:rsidRPr="00590164" w:rsidRDefault="008F4296" w:rsidP="008F4296">
      <w:pPr>
        <w:rPr>
          <w:rFonts w:ascii="Cambria" w:hAnsi="Cambria"/>
          <w:sz w:val="22"/>
          <w:szCs w:val="22"/>
        </w:rPr>
      </w:pPr>
    </w:p>
    <w:p w14:paraId="0CDC7F4C" w14:textId="77777777" w:rsidR="008F4296" w:rsidRPr="00590164" w:rsidRDefault="008F4296" w:rsidP="008F4296">
      <w:pPr>
        <w:rPr>
          <w:rFonts w:ascii="Cambria" w:hAnsi="Cambria"/>
          <w:sz w:val="22"/>
          <w:szCs w:val="22"/>
        </w:rPr>
      </w:pPr>
    </w:p>
    <w:p w14:paraId="38A77225" w14:textId="77777777" w:rsidR="002A0B68" w:rsidRDefault="002A0B68"/>
    <w:sectPr w:rsidR="002A0B68" w:rsidSect="007B3C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296"/>
    <w:rsid w:val="002A0B68"/>
    <w:rsid w:val="007B3C09"/>
    <w:rsid w:val="008F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DEEE6"/>
  <w15:chartTrackingRefBased/>
  <w15:docId w15:val="{0C22120F-6ABE-4846-BDC0-2AEA1A30F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2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0-09-03T05:31:00Z</dcterms:created>
  <dcterms:modified xsi:type="dcterms:W3CDTF">2020-09-03T05:32:00Z</dcterms:modified>
</cp:coreProperties>
</file>